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margin" w:tblpY="67"/>
        <w:tblW w:w="0" w:type="auto"/>
        <w:tblLook w:val="04A0" w:firstRow="1" w:lastRow="0" w:firstColumn="1" w:lastColumn="0" w:noHBand="0" w:noVBand="1"/>
      </w:tblPr>
      <w:tblGrid>
        <w:gridCol w:w="1615"/>
        <w:gridCol w:w="2077"/>
        <w:gridCol w:w="2366"/>
        <w:gridCol w:w="1359"/>
        <w:gridCol w:w="1825"/>
      </w:tblGrid>
      <w:tr w:rsidR="00400F5E" w:rsidRPr="00274570" w:rsidTr="008D18FC">
        <w:tc>
          <w:tcPr>
            <w:tcW w:w="1667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74570">
              <w:rPr>
                <w:rFonts w:ascii="Times New Roman" w:eastAsia="Times New Roman" w:hAnsi="Times New Roman" w:cs="Times New Roman"/>
                <w:b/>
              </w:rPr>
              <w:t>Class</w:t>
            </w:r>
          </w:p>
        </w:tc>
        <w:tc>
          <w:tcPr>
            <w:tcW w:w="2096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74570">
              <w:rPr>
                <w:rFonts w:ascii="Times New Roman" w:eastAsia="Times New Roman" w:hAnsi="Times New Roman" w:cs="Times New Roman"/>
                <w:b/>
              </w:rPr>
              <w:t>Body system(s)</w:t>
            </w:r>
          </w:p>
        </w:tc>
        <w:tc>
          <w:tcPr>
            <w:tcW w:w="2427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74570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59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74570">
              <w:rPr>
                <w:rFonts w:ascii="Times New Roman" w:eastAsia="Times New Roman" w:hAnsi="Times New Roman" w:cs="Times New Roman"/>
                <w:b/>
              </w:rPr>
              <w:t>Count (n/N)</w:t>
            </w:r>
          </w:p>
        </w:tc>
        <w:tc>
          <w:tcPr>
            <w:tcW w:w="1927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274570">
              <w:rPr>
                <w:rFonts w:ascii="Times New Roman" w:eastAsia="Times New Roman" w:hAnsi="Times New Roman" w:cs="Times New Roman"/>
                <w:b/>
              </w:rPr>
              <w:t>Percentage (%)</w:t>
            </w:r>
          </w:p>
        </w:tc>
      </w:tr>
      <w:tr w:rsidR="00400F5E" w:rsidRPr="00274570" w:rsidTr="008D18FC">
        <w:trPr>
          <w:trHeight w:val="39"/>
        </w:trPr>
        <w:tc>
          <w:tcPr>
            <w:tcW w:w="1667" w:type="dxa"/>
            <w:vMerge w:val="restart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ADRs from specified population </w:t>
            </w:r>
          </w:p>
        </w:tc>
        <w:tc>
          <w:tcPr>
            <w:tcW w:w="2096" w:type="dxa"/>
            <w:vMerge w:val="restart"/>
          </w:tcPr>
          <w:p w:rsidR="00400F5E" w:rsidRPr="00274570" w:rsidRDefault="00400F5E" w:rsidP="00400F5E">
            <w:pPr>
              <w:numPr>
                <w:ilvl w:val="0"/>
                <w:numId w:val="1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Psychiatric</w:t>
            </w:r>
          </w:p>
          <w:p w:rsidR="00400F5E" w:rsidRPr="00274570" w:rsidRDefault="00400F5E" w:rsidP="00400F5E">
            <w:pPr>
              <w:numPr>
                <w:ilvl w:val="0"/>
                <w:numId w:val="1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Sexual and reproductive</w:t>
            </w:r>
          </w:p>
        </w:tc>
        <w:tc>
          <w:tcPr>
            <w:tcW w:w="2427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Less orgasm </w:t>
            </w:r>
          </w:p>
        </w:tc>
        <w:tc>
          <w:tcPr>
            <w:tcW w:w="1459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9/31</w:t>
            </w:r>
          </w:p>
        </w:tc>
        <w:tc>
          <w:tcPr>
            <w:tcW w:w="1927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9.0</w:t>
            </w:r>
          </w:p>
        </w:tc>
      </w:tr>
      <w:tr w:rsidR="00400F5E" w:rsidRPr="00274570" w:rsidTr="008D18FC">
        <w:trPr>
          <w:trHeight w:val="33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7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Impotence </w:t>
            </w:r>
          </w:p>
        </w:tc>
        <w:tc>
          <w:tcPr>
            <w:tcW w:w="1459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6/27</w:t>
            </w:r>
          </w:p>
        </w:tc>
        <w:tc>
          <w:tcPr>
            <w:tcW w:w="1927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22.2</w:t>
            </w:r>
          </w:p>
        </w:tc>
      </w:tr>
      <w:tr w:rsidR="00400F5E" w:rsidRPr="00274570" w:rsidTr="008D18FC">
        <w:trPr>
          <w:trHeight w:val="33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Premature ejaculation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/27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.7</w:t>
            </w:r>
          </w:p>
        </w:tc>
      </w:tr>
      <w:tr w:rsidR="00400F5E" w:rsidRPr="00274570" w:rsidTr="008D18FC">
        <w:trPr>
          <w:trHeight w:val="33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7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Menstrual changes</w:t>
            </w:r>
          </w:p>
        </w:tc>
        <w:tc>
          <w:tcPr>
            <w:tcW w:w="1459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4/13</w:t>
            </w:r>
          </w:p>
        </w:tc>
        <w:tc>
          <w:tcPr>
            <w:tcW w:w="1927" w:type="dxa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30.8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 w:val="restart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ADRs experienced by participating patients</w:t>
            </w:r>
          </w:p>
        </w:tc>
        <w:tc>
          <w:tcPr>
            <w:tcW w:w="2096" w:type="dxa"/>
            <w:vMerge w:val="restart"/>
          </w:tcPr>
          <w:p w:rsidR="00400F5E" w:rsidRPr="00274570" w:rsidRDefault="00400F5E" w:rsidP="00400F5E">
            <w:pPr>
              <w:numPr>
                <w:ilvl w:val="0"/>
                <w:numId w:val="2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Metabolic and nutritional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Polydipsia/polyuria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4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60.0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Weight gain 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0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50.0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 w:val="restart"/>
          </w:tcPr>
          <w:p w:rsidR="00400F5E" w:rsidRPr="00274570" w:rsidRDefault="00400F5E" w:rsidP="00400F5E">
            <w:pPr>
              <w:numPr>
                <w:ilvl w:val="0"/>
                <w:numId w:val="6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Psychiatric </w:t>
            </w:r>
          </w:p>
          <w:p w:rsidR="00400F5E" w:rsidRPr="00274570" w:rsidRDefault="00400F5E" w:rsidP="00400F5E">
            <w:pPr>
              <w:numPr>
                <w:ilvl w:val="0"/>
                <w:numId w:val="2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Central and peripheral nervous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Sedation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9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47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400F5E">
            <w:pPr>
              <w:numPr>
                <w:ilvl w:val="0"/>
                <w:numId w:val="2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Frequent yawns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1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2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</w:tcPr>
          <w:p w:rsidR="00400F5E" w:rsidRPr="00274570" w:rsidRDefault="00400F5E" w:rsidP="00400F5E">
            <w:pPr>
              <w:numPr>
                <w:ilvl w:val="0"/>
                <w:numId w:val="2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Cardiovascular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Arrhythmia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7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42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 w:val="restart"/>
          </w:tcPr>
          <w:p w:rsidR="00400F5E" w:rsidRPr="00274570" w:rsidRDefault="00400F5E" w:rsidP="00400F5E">
            <w:pPr>
              <w:numPr>
                <w:ilvl w:val="0"/>
                <w:numId w:val="2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Central and peripheral nervous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Spasm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5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7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Tremor 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4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5.0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Daze/numbness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2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0.0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Dizziness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2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0.0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Bradykinesia 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2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0.0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Tiredness/Weakness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7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Severe sweating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2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Tardive dyskinesia 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8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0.0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Neck stiffness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5.0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 w:val="restart"/>
          </w:tcPr>
          <w:p w:rsidR="00400F5E" w:rsidRPr="00274570" w:rsidRDefault="00400F5E" w:rsidP="00400F5E">
            <w:pPr>
              <w:numPr>
                <w:ilvl w:val="0"/>
                <w:numId w:val="2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Gastrointestinal</w:t>
            </w:r>
          </w:p>
          <w:p w:rsidR="00400F5E" w:rsidRPr="00274570" w:rsidRDefault="00400F5E" w:rsidP="00400F5E">
            <w:pPr>
              <w:numPr>
                <w:ilvl w:val="0"/>
                <w:numId w:val="2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Digestive 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Xerostomia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5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7.5</w:t>
            </w:r>
          </w:p>
        </w:tc>
      </w:tr>
      <w:tr w:rsidR="00400F5E" w:rsidRPr="00274570" w:rsidTr="008D18FC">
        <w:trPr>
          <w:trHeight w:val="70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Constipation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1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7.5</w:t>
            </w:r>
          </w:p>
        </w:tc>
      </w:tr>
      <w:tr w:rsidR="00400F5E" w:rsidRPr="00274570" w:rsidTr="008D18FC">
        <w:trPr>
          <w:trHeight w:val="70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Salivation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5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2.5</w:t>
            </w:r>
          </w:p>
        </w:tc>
      </w:tr>
      <w:tr w:rsidR="00400F5E" w:rsidRPr="00274570" w:rsidTr="008D18FC">
        <w:trPr>
          <w:trHeight w:val="70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Severe hunger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5.0</w:t>
            </w:r>
          </w:p>
        </w:tc>
      </w:tr>
      <w:tr w:rsidR="00400F5E" w:rsidRPr="00274570" w:rsidTr="008D18FC">
        <w:trPr>
          <w:trHeight w:val="70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Diarrhea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2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</w:tcPr>
          <w:p w:rsidR="00400F5E" w:rsidRPr="00274570" w:rsidRDefault="00400F5E" w:rsidP="00400F5E">
            <w:pPr>
              <w:numPr>
                <w:ilvl w:val="0"/>
                <w:numId w:val="3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Neurological</w:t>
            </w:r>
          </w:p>
          <w:p w:rsidR="00400F5E" w:rsidRPr="00274570" w:rsidRDefault="00400F5E" w:rsidP="00400F5E">
            <w:pPr>
              <w:numPr>
                <w:ilvl w:val="0"/>
                <w:numId w:val="3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Psychiatric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Restlessness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3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2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 w:val="restart"/>
          </w:tcPr>
          <w:p w:rsidR="00400F5E" w:rsidRPr="00274570" w:rsidRDefault="00400F5E" w:rsidP="00400F5E">
            <w:pPr>
              <w:numPr>
                <w:ilvl w:val="0"/>
                <w:numId w:val="4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Psychiatric </w:t>
            </w:r>
          </w:p>
          <w:p w:rsidR="00400F5E" w:rsidRPr="00274570" w:rsidRDefault="00400F5E" w:rsidP="00400F5E">
            <w:pPr>
              <w:numPr>
                <w:ilvl w:val="0"/>
                <w:numId w:val="4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Neurological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Malaise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1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7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Depression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5.0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</w:tcPr>
          <w:p w:rsidR="00400F5E" w:rsidRPr="00274570" w:rsidRDefault="00400F5E" w:rsidP="00400F5E">
            <w:pPr>
              <w:numPr>
                <w:ilvl w:val="0"/>
                <w:numId w:val="5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Central  and peripheral</w:t>
            </w:r>
          </w:p>
          <w:p w:rsidR="00400F5E" w:rsidRPr="00274570" w:rsidRDefault="00400F5E" w:rsidP="00400F5E">
            <w:pPr>
              <w:numPr>
                <w:ilvl w:val="0"/>
                <w:numId w:val="5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 xml:space="preserve">Cardiovascular 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Blurred vision, 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9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2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 w:val="restart"/>
          </w:tcPr>
          <w:p w:rsidR="00400F5E" w:rsidRPr="00274570" w:rsidRDefault="00400F5E" w:rsidP="00400F5E">
            <w:pPr>
              <w:numPr>
                <w:ilvl w:val="0"/>
                <w:numId w:val="6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Urinary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Difficulty in Urination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5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2.5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400F5E">
            <w:pPr>
              <w:numPr>
                <w:ilvl w:val="0"/>
                <w:numId w:val="6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Bed Wetting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7.5</w:t>
            </w:r>
          </w:p>
        </w:tc>
      </w:tr>
      <w:tr w:rsidR="00400F5E" w:rsidRPr="00274570" w:rsidTr="008D18FC">
        <w:trPr>
          <w:trHeight w:val="80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</w:tcPr>
          <w:p w:rsidR="00400F5E" w:rsidRPr="00274570" w:rsidRDefault="00400F5E" w:rsidP="00400F5E">
            <w:pPr>
              <w:numPr>
                <w:ilvl w:val="0"/>
                <w:numId w:val="6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Sexual and reproductive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Sore nipple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4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0.0</w:t>
            </w:r>
          </w:p>
        </w:tc>
      </w:tr>
      <w:tr w:rsidR="00400F5E" w:rsidRPr="00274570" w:rsidTr="008D18FC">
        <w:trPr>
          <w:trHeight w:val="69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</w:tcPr>
          <w:p w:rsidR="00400F5E" w:rsidRPr="00274570" w:rsidRDefault="00400F5E" w:rsidP="00400F5E">
            <w:pPr>
              <w:numPr>
                <w:ilvl w:val="0"/>
                <w:numId w:val="6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Lymphatic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Nipple  discharge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3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7.5</w:t>
            </w:r>
          </w:p>
        </w:tc>
      </w:tr>
      <w:tr w:rsidR="00400F5E" w:rsidRPr="00274570" w:rsidTr="008D18FC">
        <w:trPr>
          <w:trHeight w:val="67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 w:val="restart"/>
          </w:tcPr>
          <w:p w:rsidR="00400F5E" w:rsidRPr="00274570" w:rsidRDefault="00400F5E" w:rsidP="00400F5E">
            <w:pPr>
              <w:numPr>
                <w:ilvl w:val="0"/>
                <w:numId w:val="6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Psychiatric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Short temper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2.5</w:t>
            </w:r>
          </w:p>
        </w:tc>
      </w:tr>
      <w:tr w:rsidR="00400F5E" w:rsidRPr="00274570" w:rsidTr="008D18FC">
        <w:trPr>
          <w:trHeight w:val="67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Insomnia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5.0</w:t>
            </w:r>
          </w:p>
        </w:tc>
      </w:tr>
      <w:tr w:rsidR="00400F5E" w:rsidRPr="00274570" w:rsidTr="008D18FC">
        <w:trPr>
          <w:trHeight w:val="67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</w:tcPr>
          <w:p w:rsidR="00400F5E" w:rsidRPr="00274570" w:rsidRDefault="00400F5E" w:rsidP="00400F5E">
            <w:pPr>
              <w:numPr>
                <w:ilvl w:val="0"/>
                <w:numId w:val="6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  <w:bCs/>
              </w:rPr>
              <w:t xml:space="preserve">Neurological 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Short term memory loss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2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5.0</w:t>
            </w:r>
          </w:p>
        </w:tc>
      </w:tr>
      <w:tr w:rsidR="00400F5E" w:rsidRPr="00274570" w:rsidTr="008D18FC">
        <w:trPr>
          <w:trHeight w:val="67"/>
        </w:trPr>
        <w:tc>
          <w:tcPr>
            <w:tcW w:w="1667" w:type="dxa"/>
            <w:vMerge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6" w:type="dxa"/>
          </w:tcPr>
          <w:p w:rsidR="00400F5E" w:rsidRPr="00274570" w:rsidRDefault="00400F5E" w:rsidP="00400F5E">
            <w:pPr>
              <w:numPr>
                <w:ilvl w:val="0"/>
                <w:numId w:val="6"/>
              </w:num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Times New Roman" w:hAnsi="Times New Roman" w:cs="Times New Roman"/>
              </w:rPr>
              <w:t>Immune</w:t>
            </w:r>
          </w:p>
        </w:tc>
        <w:tc>
          <w:tcPr>
            <w:tcW w:w="24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Sore throat </w:t>
            </w:r>
          </w:p>
        </w:tc>
        <w:tc>
          <w:tcPr>
            <w:tcW w:w="1459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>1/40</w:t>
            </w:r>
          </w:p>
        </w:tc>
        <w:tc>
          <w:tcPr>
            <w:tcW w:w="1927" w:type="dxa"/>
            <w:vAlign w:val="bottom"/>
          </w:tcPr>
          <w:p w:rsidR="00400F5E" w:rsidRPr="00274570" w:rsidRDefault="00400F5E" w:rsidP="008D18FC">
            <w:pPr>
              <w:spacing w:before="160" w:after="80" w:line="48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274570">
              <w:rPr>
                <w:rFonts w:ascii="Times New Roman" w:eastAsia="Calibri" w:hAnsi="Times New Roman" w:cs="Times New Roman"/>
              </w:rPr>
              <w:t xml:space="preserve">  2.5</w:t>
            </w:r>
          </w:p>
        </w:tc>
      </w:tr>
    </w:tbl>
    <w:p w:rsidR="001B16A8" w:rsidRDefault="00400F5E">
      <w:bookmarkStart w:id="0" w:name="_GoBack"/>
      <w:bookmarkEnd w:id="0"/>
    </w:p>
    <w:sectPr w:rsidR="001B1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81CBA"/>
    <w:multiLevelType w:val="hybridMultilevel"/>
    <w:tmpl w:val="6A5CA6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4CA0682"/>
    <w:multiLevelType w:val="hybridMultilevel"/>
    <w:tmpl w:val="B5E80A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F455CC"/>
    <w:multiLevelType w:val="hybridMultilevel"/>
    <w:tmpl w:val="995CE2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328071B"/>
    <w:multiLevelType w:val="hybridMultilevel"/>
    <w:tmpl w:val="108C06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3486E15"/>
    <w:multiLevelType w:val="hybridMultilevel"/>
    <w:tmpl w:val="B9A68B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C464F8E"/>
    <w:multiLevelType w:val="hybridMultilevel"/>
    <w:tmpl w:val="85D487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F5E"/>
    <w:rsid w:val="000A1A93"/>
    <w:rsid w:val="001C175E"/>
    <w:rsid w:val="00400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400F5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0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400F5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0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2-09T10:51:00Z</dcterms:created>
  <dcterms:modified xsi:type="dcterms:W3CDTF">2019-02-09T10:51:00Z</dcterms:modified>
</cp:coreProperties>
</file>